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orrelation betwee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erum levels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CN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S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inical featur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quantitative variables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2"/>
        <w:tblW w:w="73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2445"/>
        <w:gridCol w:w="25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features</w:t>
            </w:r>
          </w:p>
        </w:tc>
        <w:tc>
          <w:tcPr>
            <w:tcW w:w="2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s</w:t>
            </w:r>
          </w:p>
        </w:tc>
        <w:tc>
          <w:tcPr>
            <w:tcW w:w="25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4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A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G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DAI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25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S</w:t>
      </w:r>
      <w:r>
        <w:rPr>
          <w:rFonts w:ascii="Times New Roman" w:hAnsi="Times New Roman" w:cs="Times New Roman"/>
          <w:color w:val="000000"/>
          <w:szCs w:val="21"/>
        </w:rPr>
        <w:t>LE, systemic lupus erythematosustis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rythrocyte sedimentation rat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R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rheumatoid factors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R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C-reactive prote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LEDA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systemic lupus erythematosus disease activity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NGNmYzg0NDhlMzY4NDIxZjkwNTVhNmNlZTlhOGUifQ=="/>
  </w:docVars>
  <w:rsids>
    <w:rsidRoot w:val="50547652"/>
    <w:rsid w:val="0C407E61"/>
    <w:rsid w:val="12B24767"/>
    <w:rsid w:val="20C22687"/>
    <w:rsid w:val="3079128C"/>
    <w:rsid w:val="3E296D74"/>
    <w:rsid w:val="50547652"/>
    <w:rsid w:val="510E3E63"/>
    <w:rsid w:val="588308D3"/>
    <w:rsid w:val="72137603"/>
    <w:rsid w:val="74343112"/>
    <w:rsid w:val="7668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09</Characters>
  <Lines>0</Lines>
  <Paragraphs>0</Paragraphs>
  <TotalTime>9</TotalTime>
  <ScaleCrop>false</ScaleCrop>
  <LinksUpToDate>false</LinksUpToDate>
  <CharactersWithSpaces>44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5:18:00Z</dcterms:created>
  <dc:creator>2069与你</dc:creator>
  <cp:lastModifiedBy>Administrator</cp:lastModifiedBy>
  <dcterms:modified xsi:type="dcterms:W3CDTF">2023-06-22T08:3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9D44B595D72416FB47CEC0386150D9B</vt:lpwstr>
  </property>
</Properties>
</file>